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/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2D9B0151" w14:paraId="0968DCF4" wp14:textId="4915F773">
      <w:pPr>
        <w:spacing w:after="160" w:afterAutospacing="on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2D9B0151" w:rsidR="6591463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Appendix 4.</w:t>
      </w:r>
    </w:p>
    <w:p xmlns:wp14="http://schemas.microsoft.com/office/word/2010/wordml" w:rsidP="2D9B0151" w14:paraId="1EF273C5" wp14:textId="37E44B69">
      <w:pPr>
        <w:spacing w:after="160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2D9B0151" w:rsidR="6591463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ost-test scores: (a) ANOVAs and (b) Tukey HSD tes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5"/>
        <w:gridCol w:w="1275"/>
        <w:gridCol w:w="1275"/>
        <w:gridCol w:w="1275"/>
        <w:gridCol w:w="1275"/>
        <w:gridCol w:w="1275"/>
        <w:gridCol w:w="1275"/>
      </w:tblGrid>
      <w:tr w:rsidR="2D9B0151" w:rsidTr="2D9B0151" w14:paraId="6737A1B1"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0C395F33" w14:textId="07CBC6A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(a)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2D9B0151" w:rsidP="2D9B0151" w:rsidRDefault="2D9B0151" w14:paraId="496FA1B2" w14:textId="53C2FD7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2D9B0151" w:rsidP="2D9B0151" w:rsidRDefault="2D9B0151" w14:paraId="520BDC7D" w14:textId="410AE70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DFn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2D9B0151" w:rsidP="2D9B0151" w:rsidRDefault="2D9B0151" w14:paraId="1101E9AD" w14:textId="2AFE2C0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DFd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2D9B0151" w:rsidP="2D9B0151" w:rsidRDefault="2D9B0151" w14:paraId="043BED87" w14:textId="11D3E18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F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2D9B0151" w:rsidP="2D9B0151" w:rsidRDefault="2D9B0151" w14:paraId="5E0E21F4" w14:textId="2594A91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2D9B0151" w:rsidP="2D9B0151" w:rsidRDefault="2D9B0151" w14:paraId="6C92ECA6" w14:textId="0AB6C3D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&lt;.008</w:t>
            </w:r>
          </w:p>
        </w:tc>
      </w:tr>
      <w:tr w:rsidR="2D9B0151" w:rsidTr="2D9B0151" w14:paraId="339A26C7"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2D9B0151" w:rsidP="2D9B0151" w:rsidRDefault="2D9B0151" w14:paraId="29D5467B" w14:textId="15ED23C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2D9B0151" w:rsidP="2D9B0151" w:rsidRDefault="2D9B0151" w14:paraId="6A096902" w14:textId="520CA59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Year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2D9B0151" w:rsidP="2D9B0151" w:rsidRDefault="2D9B0151" w14:paraId="6D167EFE" w14:textId="4C463BE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2D9B0151" w:rsidP="2D9B0151" w:rsidRDefault="2D9B0151" w14:paraId="05ECF1BA" w14:textId="25633EE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02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2D9B0151" w:rsidP="2D9B0151" w:rsidRDefault="2D9B0151" w14:paraId="55B6FEA2" w14:textId="28BACB0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8.83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2D9B0151" w:rsidP="2D9B0151" w:rsidRDefault="2D9B0151" w14:paraId="452561C4" w14:textId="4F9D285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2D9B0151" w:rsidP="2D9B0151" w:rsidRDefault="2D9B0151" w14:paraId="2E0AEDDD" w14:textId="7C540C1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*</w:t>
            </w:r>
          </w:p>
        </w:tc>
      </w:tr>
      <w:tr w:rsidR="2D9B0151" w:rsidTr="2D9B0151" w14:paraId="7E311A55"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42B04307" w14:textId="7264362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(b)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6A3BB074" w14:textId="389F334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5F6CE8C2" w14:textId="5FF5ADB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5D2F1A05" w14:textId="29AEE87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7DA0803A" w14:textId="43152FE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7F318869" w14:textId="5C2BD71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0C3C8322" w14:textId="231DC03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2D9B0151" w:rsidTr="2D9B0151" w14:paraId="7AA63C6E"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2D9B0151" w:rsidP="2D9B0151" w:rsidRDefault="2D9B0151" w14:paraId="2213C8DD" w14:textId="50E4EF2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roup1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2D9B0151" w:rsidP="2D9B0151" w:rsidRDefault="2D9B0151" w14:paraId="444273E6" w14:textId="34C52F0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roup2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2D9B0151" w:rsidP="2D9B0151" w:rsidRDefault="2D9B0151" w14:paraId="68DEA463" w14:textId="31A6D68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2D9B0151" w:rsidP="2D9B0151" w:rsidRDefault="2D9B0151" w14:paraId="5474F7EC" w14:textId="4EB05BC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onf.low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2D9B0151" w:rsidP="2D9B0151" w:rsidRDefault="2D9B0151" w14:paraId="79B50FE2" w14:textId="2A186F6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onf.high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2D9B0151" w:rsidP="2D9B0151" w:rsidRDefault="2D9B0151" w14:paraId="15B2A0CE" w14:textId="65E1E55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.adj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2D9B0151" w:rsidP="2D9B0151" w:rsidRDefault="2D9B0151" w14:paraId="1EA5BD9B" w14:textId="42DCE05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&lt;.008</w:t>
            </w:r>
          </w:p>
        </w:tc>
      </w:tr>
      <w:tr w:rsidR="2D9B0151" w:rsidTr="2D9B0151" w14:paraId="11EB892B"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186E9132" w14:textId="0AD7A67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557BD9B7" w14:textId="05697C0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16B3B65C" w14:textId="2CCE9F1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0633C4A5" w14:textId="17DE024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4BCFB7DF" w14:textId="118CBE4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7655B0DA" w14:textId="4E50B81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4DB3E8F8" w14:textId="27B2F42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s</w:t>
            </w:r>
          </w:p>
        </w:tc>
      </w:tr>
      <w:tr w:rsidR="2D9B0151" w:rsidTr="2D9B0151" w14:paraId="78560326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4F8A02A4" w14:textId="7F2DA77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1AD90D50" w14:textId="63E94EC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4F110037" w14:textId="00270E3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1F996F3A" w14:textId="4439195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34BDD23F" w14:textId="15592E7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200BC873" w14:textId="381360D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222C82AC" w14:textId="37928FB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s</w:t>
            </w:r>
          </w:p>
        </w:tc>
      </w:tr>
      <w:tr w:rsidR="2D9B0151" w:rsidTr="2D9B0151" w14:paraId="7F0C432D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17355446" w14:textId="41E9F96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3D2500DE" w14:textId="1FFAA6A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2A9C998F" w14:textId="1DE52D5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554BD8D5" w14:textId="5812463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38D1F907" w14:textId="23C5443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48D0E3AF" w14:textId="6613D10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2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14527732" w14:textId="0E8B031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s</w:t>
            </w:r>
          </w:p>
        </w:tc>
      </w:tr>
      <w:tr w:rsidR="2D9B0151" w:rsidTr="2D9B0151" w14:paraId="4F159B91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79714301" w14:textId="4756247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112F6435" w14:textId="51C15E5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511D07EE" w14:textId="5009C81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431AC8AF" w14:textId="71C4CCB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231BAA47" w14:textId="5B848EB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77F332CC" w14:textId="1855B39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2F6FC30F" w14:textId="3037715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s</w:t>
            </w:r>
          </w:p>
        </w:tc>
      </w:tr>
      <w:tr w:rsidR="2D9B0151" w:rsidTr="2D9B0151" w14:paraId="67747EAF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5D0E3114" w14:textId="0B68FFB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7581FC1E" w14:textId="048ED67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27D2EF5F" w14:textId="7FFFDA7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0295313B" w14:textId="4401DBC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064D9CB5" w14:textId="26224E9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14E53A6D" w14:textId="17B872C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7ED4C3AB" w14:textId="0AFDDDC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*</w:t>
            </w:r>
          </w:p>
        </w:tc>
      </w:tr>
      <w:tr w:rsidR="2D9B0151" w:rsidTr="2D9B0151" w14:paraId="37823D40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0A56EBE3" w14:textId="3C6D03B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3F912953" w14:textId="714744D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192423B7" w14:textId="253F5E6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0DCF99B6" w14:textId="1CB60B4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79FC148F" w14:textId="489E72E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30B40D26" w14:textId="4094615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49F4C78A" w14:textId="00A524D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s</w:t>
            </w:r>
          </w:p>
        </w:tc>
      </w:tr>
      <w:tr w:rsidR="2D9B0151" w:rsidTr="2D9B0151" w14:paraId="1B8FA797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32657770" w14:textId="2CF6E01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31CA6053" w14:textId="0822372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64637A3A" w14:textId="36770BE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4FEBF32E" w14:textId="18F4297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6A6CFD9F" w14:textId="6231424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75B462A8" w14:textId="405D501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6AA97849" w14:textId="735A58E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s</w:t>
            </w:r>
          </w:p>
        </w:tc>
      </w:tr>
      <w:tr w:rsidR="2D9B0151" w:rsidTr="2D9B0151" w14:paraId="0F13B247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6FDB3563" w14:textId="2D41FEC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332184FE" w14:textId="0DE9880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2E3731EC" w14:textId="76CE111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0EB0AB2A" w14:textId="7F75F49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3E07A4E0" w14:textId="2F4A8AF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2825DE5C" w14:textId="3A86750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5EA2D8EF" w14:textId="34AE1D1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*</w:t>
            </w:r>
          </w:p>
        </w:tc>
      </w:tr>
      <w:tr w:rsidR="2D9B0151" w:rsidTr="2D9B0151" w14:paraId="11EEBC0B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1D2C4781" w14:textId="06F638D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1270C8DE" w14:textId="594064E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31FC261F" w14:textId="3E636F4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07FF9859" w14:textId="55CC023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1C06E1DF" w14:textId="65F5EFE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36A969DD" w14:textId="6D50790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9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2D9B0151" w:rsidP="2D9B0151" w:rsidRDefault="2D9B0151" w14:paraId="6F758BCB" w14:textId="3E3534A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s</w:t>
            </w:r>
          </w:p>
        </w:tc>
      </w:tr>
      <w:tr w:rsidR="2D9B0151" w:rsidTr="2D9B0151" w14:paraId="3D65A647"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2D9B0151" w:rsidP="2D9B0151" w:rsidRDefault="2D9B0151" w14:paraId="1DEE30C0" w14:textId="21052A4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2D9B0151" w:rsidP="2D9B0151" w:rsidRDefault="2D9B0151" w14:paraId="0A4FCE18" w14:textId="2F6267F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2D9B0151" w:rsidP="2D9B0151" w:rsidRDefault="2D9B0151" w14:paraId="21DA6F18" w14:textId="5DD8007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2D9B0151" w:rsidP="2D9B0151" w:rsidRDefault="2D9B0151" w14:paraId="747372BC" w14:textId="61C0B41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2D9B0151" w:rsidP="2D9B0151" w:rsidRDefault="2D9B0151" w14:paraId="1517D236" w14:textId="33443F9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2D9B0151" w:rsidP="2D9B0151" w:rsidRDefault="2D9B0151" w14:paraId="2CF5EF05" w14:textId="5C4A904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2D9B0151" w:rsidP="2D9B0151" w:rsidRDefault="2D9B0151" w14:paraId="149F294D" w14:textId="5E0D43B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D9B0151" w:rsidR="2D9B01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*</w:t>
            </w:r>
          </w:p>
        </w:tc>
      </w:tr>
    </w:tbl>
    <w:p xmlns:wp14="http://schemas.microsoft.com/office/word/2010/wordml" w:rsidP="2D9B0151" w14:paraId="5C1A07E2" wp14:textId="4814E4BE">
      <w:pPr>
        <w:pStyle w:val="Normal"/>
        <w:spacing w:after="160" w:line="259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17E2051"/>
    <w:rsid w:val="017E2051"/>
    <w:rsid w:val="2D9B0151"/>
    <w:rsid w:val="65914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E2051"/>
  <w15:chartTrackingRefBased/>
  <w15:docId w15:val="{AAF81111-20B6-45A2-A4B6-44DE9062BC4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1-09-29T14:30:36.5916178Z</dcterms:created>
  <dcterms:modified xsi:type="dcterms:W3CDTF">2021-09-29T14:31:02.5067034Z</dcterms:modified>
  <dc:creator>Mostacedo Marasovic, Silvia Jessica</dc:creator>
  <lastModifiedBy>Mostacedo Marasovic, Silvia Jessica</lastModifiedBy>
</coreProperties>
</file>